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F0D3A" w14:textId="418E07B5" w:rsidR="003245B7" w:rsidRPr="00E037A5" w:rsidRDefault="004835DF">
      <w:pPr>
        <w:rPr>
          <w:b/>
        </w:rPr>
      </w:pPr>
      <w:r w:rsidRPr="00E037A5">
        <w:rPr>
          <w:b/>
        </w:rPr>
        <w:t>S</w:t>
      </w:r>
      <w:r w:rsidR="00E037A5" w:rsidRPr="00E037A5">
        <w:rPr>
          <w:b/>
        </w:rPr>
        <w:t xml:space="preserve">1 Table. </w:t>
      </w:r>
      <w:r w:rsidR="00BC7A3C" w:rsidRPr="00E037A5">
        <w:rPr>
          <w:b/>
        </w:rPr>
        <w:t>An</w:t>
      </w:r>
      <w:r w:rsidR="00E037A5">
        <w:rPr>
          <w:b/>
        </w:rPr>
        <w:t>alysis of the longitudinal data</w:t>
      </w:r>
    </w:p>
    <w:p w14:paraId="36EB31A1" w14:textId="77777777" w:rsidR="004835DF" w:rsidRDefault="004835DF"/>
    <w:p w14:paraId="77DBB2DE" w14:textId="77777777" w:rsidR="004835DF" w:rsidRDefault="004835DF"/>
    <w:tbl>
      <w:tblPr>
        <w:tblW w:w="14950" w:type="dxa"/>
        <w:tblInd w:w="216" w:type="dxa"/>
        <w:tblLook w:val="04A0" w:firstRow="1" w:lastRow="0" w:firstColumn="1" w:lastColumn="0" w:noHBand="0" w:noVBand="1"/>
      </w:tblPr>
      <w:tblGrid>
        <w:gridCol w:w="1419"/>
        <w:gridCol w:w="617"/>
        <w:gridCol w:w="584"/>
        <w:gridCol w:w="732"/>
        <w:gridCol w:w="617"/>
        <w:gridCol w:w="584"/>
        <w:gridCol w:w="732"/>
        <w:gridCol w:w="617"/>
        <w:gridCol w:w="584"/>
        <w:gridCol w:w="732"/>
        <w:gridCol w:w="617"/>
        <w:gridCol w:w="584"/>
        <w:gridCol w:w="732"/>
        <w:gridCol w:w="617"/>
        <w:gridCol w:w="584"/>
        <w:gridCol w:w="732"/>
        <w:gridCol w:w="617"/>
        <w:gridCol w:w="584"/>
        <w:gridCol w:w="732"/>
        <w:gridCol w:w="617"/>
        <w:gridCol w:w="584"/>
        <w:gridCol w:w="732"/>
      </w:tblGrid>
      <w:tr w:rsidR="008864BB" w:rsidRPr="008864BB" w14:paraId="040F27D5" w14:textId="77777777" w:rsidTr="00895720">
        <w:trPr>
          <w:trHeight w:val="22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F67E" w14:textId="77777777" w:rsidR="008864BB" w:rsidRPr="008864BB" w:rsidRDefault="008864BB" w:rsidP="008864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225BF" w14:textId="49F965E2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HI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-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RG2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F18C2" w14:textId="564839A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HI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-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NIB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RG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-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14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5946E" w14:textId="340F6E8B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HI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– NIB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RG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-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23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C2483" w14:textId="776CB5A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HI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-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NIB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RG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-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88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1ACA7" w14:textId="25955620" w:rsidR="008864BB" w:rsidRPr="008864BB" w:rsidRDefault="001609F1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IgG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</w:t>
            </w:r>
            <w:r w:rsidR="008864BB"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ELIS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-</w:t>
            </w:r>
            <w:r w:rsidR="008864BB"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NIB</w:t>
            </w:r>
            <w:r w:rsidR="008864BB"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R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-</w:t>
            </w:r>
            <w:r w:rsidR="008864BB"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14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94E32" w14:textId="1DD6A588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MN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– NIB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RG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-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14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9B19A" w14:textId="111085FB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SRH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– NIB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RG</w:t>
            </w:r>
            <w:r w:rsidR="001609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-</w:t>
            </w: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14</w:t>
            </w:r>
          </w:p>
        </w:tc>
      </w:tr>
      <w:tr w:rsidR="008864BB" w:rsidRPr="008864BB" w14:paraId="2FE0FB48" w14:textId="77777777" w:rsidTr="00895720">
        <w:trPr>
          <w:trHeight w:val="22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C369" w14:textId="77777777" w:rsidR="008864BB" w:rsidRPr="008864BB" w:rsidRDefault="008864BB" w:rsidP="008864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F-test</w:t>
            </w:r>
          </w:p>
        </w:tc>
        <w:tc>
          <w:tcPr>
            <w:tcW w:w="193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0735B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=.0722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62639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=.0004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55371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=.0013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EDDE8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=.0205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3EE8B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=.0009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2F522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 &lt; 0.0001</w:t>
            </w:r>
          </w:p>
        </w:tc>
        <w:tc>
          <w:tcPr>
            <w:tcW w:w="193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2DA65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=.0002</w:t>
            </w:r>
          </w:p>
        </w:tc>
      </w:tr>
      <w:tr w:rsidR="008864BB" w:rsidRPr="008864BB" w14:paraId="24F45641" w14:textId="77777777" w:rsidTr="00895720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4C189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 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9070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B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1991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9355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24E8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B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5AA06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AEE7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A9E2B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B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2D80D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2B16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C5F5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B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0F1D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8D79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2ECE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B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5221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85CB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935D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B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2FBA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BD59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E3CF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B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06C4B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48E5" w14:textId="77777777" w:rsidR="008864BB" w:rsidRPr="008864BB" w:rsidRDefault="008864BB" w:rsidP="008864B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p-value</w:t>
            </w:r>
          </w:p>
        </w:tc>
      </w:tr>
      <w:tr w:rsidR="008864BB" w:rsidRPr="008864BB" w14:paraId="1CD1CC6F" w14:textId="77777777" w:rsidTr="00895720">
        <w:trPr>
          <w:trHeight w:val="24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C604" w14:textId="77777777" w:rsidR="008864BB" w:rsidRPr="008864BB" w:rsidRDefault="008864BB" w:rsidP="008864BB">
            <w:pPr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(Intercept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6F7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1.5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937A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0.2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7D1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06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1.7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EAAA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0.2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80C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55D6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1.6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D7E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0.3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4E4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A46E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1.7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D11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0.3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99D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F7E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6.4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91B0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0.1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0A7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747B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1.6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DF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0.2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BFE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8C0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1.2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FE1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0.1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CE1C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808080"/>
                <w:sz w:val="16"/>
                <w:szCs w:val="16"/>
                <w:lang w:val="en-AU"/>
              </w:rPr>
              <w:t>.0000</w:t>
            </w:r>
          </w:p>
        </w:tc>
      </w:tr>
      <w:tr w:rsidR="008864BB" w:rsidRPr="008864BB" w14:paraId="4EA2DC7D" w14:textId="77777777" w:rsidTr="00895720">
        <w:trPr>
          <w:trHeight w:val="240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8402" w14:textId="77777777" w:rsidR="008864BB" w:rsidRPr="008864BB" w:rsidRDefault="008864BB" w:rsidP="008864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D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os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: 1.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5+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17B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32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C34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32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BDE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317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20BB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65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5E0E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36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1ACD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0757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EA8A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377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6F3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45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B54D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405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0B7C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548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CF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52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352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297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F2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484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B1F0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5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32EF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067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C02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427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B2DD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9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B24E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153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5B6F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213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B05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7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5BDB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4345</w:t>
            </w:r>
          </w:p>
        </w:tc>
      </w:tr>
      <w:tr w:rsidR="008864BB" w:rsidRPr="008864BB" w14:paraId="57E98527" w14:textId="77777777" w:rsidTr="00895720">
        <w:trPr>
          <w:trHeight w:val="24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9208" w14:textId="77777777" w:rsidR="008864BB" w:rsidRPr="008864BB" w:rsidRDefault="008864BB" w:rsidP="008864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Dos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: 7.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5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28F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3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EFA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3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EF4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23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069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3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84D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3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CA3E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32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962D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3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B40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4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53FE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44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0487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1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7A9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5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107A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79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DF3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2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A14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4DBA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38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BB1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1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A8D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21C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67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D6EA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2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A00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2DC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4294</w:t>
            </w:r>
          </w:p>
        </w:tc>
      </w:tr>
      <w:tr w:rsidR="008864BB" w:rsidRPr="008864BB" w14:paraId="08AD48EB" w14:textId="77777777" w:rsidTr="00895720">
        <w:trPr>
          <w:trHeight w:val="24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17EA" w14:textId="77777777" w:rsidR="008864BB" w:rsidRPr="008864BB" w:rsidRDefault="008864BB" w:rsidP="008864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D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os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: 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30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315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2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CAF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3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4336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497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494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06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120C0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3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5E8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85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801F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18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CA5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4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B52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68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1D76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1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B81A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5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98EF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76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DA5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053C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5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1C7C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39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B26B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0.03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95F8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A1C6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90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4F9B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C40E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2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1DC7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4459</w:t>
            </w:r>
          </w:p>
        </w:tc>
      </w:tr>
      <w:tr w:rsidR="008864BB" w:rsidRPr="008864BB" w14:paraId="5E60C4EF" w14:textId="77777777" w:rsidTr="00895720">
        <w:trPr>
          <w:trHeight w:val="24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08E1" w14:textId="434C86F4" w:rsidR="008864BB" w:rsidRPr="008864BB" w:rsidRDefault="00E641BD" w:rsidP="008864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D0891B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CCA8ADF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13E56BE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F9286AB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345518B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556326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6D8DC16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87FE7DF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6DEF327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C702B5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63B8B4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55B51D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B5EF17B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462CFD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DCBD12F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F24B16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DB647CF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4ED9B0E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A622D2B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36BB69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648B550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0</w:t>
            </w:r>
          </w:p>
        </w:tc>
      </w:tr>
      <w:tr w:rsidR="008864BB" w:rsidRPr="008864BB" w14:paraId="2E51B99A" w14:textId="77777777" w:rsidTr="00895720">
        <w:trPr>
          <w:trHeight w:val="240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DCDD" w14:textId="28A433E2" w:rsidR="008864BB" w:rsidRPr="008864BB" w:rsidRDefault="008864BB" w:rsidP="008864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D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os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: 1.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5+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 w:rsidR="00E641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tim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F48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0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4F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E02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254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A6E2C8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3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FAE1486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1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4563359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3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889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F51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0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926E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535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516A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25FA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1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B2D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555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B121BAC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17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0BC7937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0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98303D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014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236B57B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4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7DD04E0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510F360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6554FDC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27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41E5AEA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369D65F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25</w:t>
            </w:r>
          </w:p>
        </w:tc>
      </w:tr>
      <w:tr w:rsidR="008864BB" w:rsidRPr="008864BB" w14:paraId="18A035FB" w14:textId="77777777" w:rsidTr="00895720">
        <w:trPr>
          <w:trHeight w:val="24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208A" w14:textId="2E732CEF" w:rsidR="008864BB" w:rsidRPr="008864BB" w:rsidRDefault="008864BB" w:rsidP="008864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Dos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: 7.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5+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 w:rsidR="00E641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:tim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0E9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D8F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8B7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31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FA056BB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52BEDE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152393D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CB3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4EE6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B28F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19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EC1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DE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.0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16C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.17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BDCF522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6B50A9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A63483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DD5991A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65F6CB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5DA5C07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509778C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73C0B3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5869F76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0</w:t>
            </w:r>
          </w:p>
        </w:tc>
      </w:tr>
      <w:tr w:rsidR="008864BB" w:rsidRPr="008864BB" w14:paraId="3E093A2A" w14:textId="77777777" w:rsidTr="00895720">
        <w:trPr>
          <w:trHeight w:val="24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95EE" w14:textId="2E53D24C" w:rsidR="008864BB" w:rsidRPr="008864BB" w:rsidRDefault="008864BB" w:rsidP="008864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D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os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: 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30+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 w:rsidRPr="008864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</w:t>
            </w:r>
            <w:r w:rsidR="00E641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tim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1CDBAAB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32304356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093F776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47892CB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4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7484D02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631660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5023942C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3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7FF84B5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36EAC3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77D14D3C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338CEADD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01AE1B3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6251597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65E1B7A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F4EFC20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342B2088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5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758BD121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FE2C30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09605D2D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2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14:paraId="50E35054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0.0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3B8D7D35" w14:textId="77777777" w:rsidR="008864BB" w:rsidRPr="008864BB" w:rsidRDefault="008864BB" w:rsidP="008864B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8864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/>
              </w:rPr>
              <w:t>.0016</w:t>
            </w:r>
          </w:p>
        </w:tc>
      </w:tr>
    </w:tbl>
    <w:p w14:paraId="030923EB" w14:textId="77777777" w:rsidR="004835DF" w:rsidRDefault="008864BB" w:rsidP="004835DF">
      <w:r>
        <w:t xml:space="preserve">F-test = overall test for interaction (time </w:t>
      </w:r>
      <w:r>
        <w:rPr>
          <w:rFonts w:ascii="Cambria" w:hAnsi="Cambria"/>
        </w:rPr>
        <w:t>×</w:t>
      </w:r>
      <w:r>
        <w:t xml:space="preserve"> dose)</w:t>
      </w:r>
    </w:p>
    <w:p w14:paraId="10B3ACDD" w14:textId="03B49EFF" w:rsidR="008864BB" w:rsidRDefault="00E641BD" w:rsidP="004835DF">
      <w:r>
        <w:t>B = regression c</w:t>
      </w:r>
      <w:r w:rsidR="008864BB">
        <w:t>oefficient</w:t>
      </w:r>
    </w:p>
    <w:p w14:paraId="57FB607F" w14:textId="77777777" w:rsidR="008864BB" w:rsidRDefault="008864BB" w:rsidP="004835DF">
      <w:r>
        <w:t>SE = standard error</w:t>
      </w:r>
    </w:p>
    <w:p w14:paraId="2CAC0575" w14:textId="6783AE68" w:rsidR="00C44E25" w:rsidRPr="006E75AD" w:rsidRDefault="00C44E25" w:rsidP="00C44E25">
      <w:r w:rsidRPr="006E75AD">
        <w:t>Intercept = outcome value for Dose</w:t>
      </w:r>
      <w:r>
        <w:t xml:space="preserve"> (non-</w:t>
      </w:r>
      <w:proofErr w:type="spellStart"/>
      <w:r>
        <w:t>adjuvanted</w:t>
      </w:r>
      <w:proofErr w:type="spellEnd"/>
      <w:r>
        <w:t xml:space="preserve"> </w:t>
      </w:r>
      <w:r w:rsidRPr="006E75AD">
        <w:t>30</w:t>
      </w:r>
      <w:r w:rsidRPr="006E75AD">
        <w:rPr>
          <w:rFonts w:ascii="Cambria" w:hAnsi="Cambria"/>
        </w:rPr>
        <w:t xml:space="preserve"> </w:t>
      </w:r>
      <w:r>
        <w:rPr>
          <w:rFonts w:ascii="Cambria" w:hAnsi="Cambria"/>
        </w:rPr>
        <w:t>μ</w:t>
      </w:r>
      <w:r>
        <w:t>g HA</w:t>
      </w:r>
      <w:r w:rsidR="00A76CF0">
        <w:t xml:space="preserve"> group</w:t>
      </w:r>
      <w:r>
        <w:t xml:space="preserve">) </w:t>
      </w:r>
      <w:r w:rsidRPr="006E75AD">
        <w:t>and time</w:t>
      </w:r>
      <w:r>
        <w:t xml:space="preserve"> (Day </w:t>
      </w:r>
      <w:r w:rsidRPr="006E75AD">
        <w:t>0</w:t>
      </w:r>
      <w:r>
        <w:t>)</w:t>
      </w:r>
    </w:p>
    <w:p w14:paraId="7E7726E7" w14:textId="60B78533" w:rsidR="00E641BD" w:rsidRDefault="00E641BD" w:rsidP="00E641BD">
      <w:r w:rsidRPr="00071485">
        <w:t>Time =</w:t>
      </w:r>
      <w:r>
        <w:t xml:space="preserve"> continuous time variable</w:t>
      </w:r>
    </w:p>
    <w:p w14:paraId="15866789" w14:textId="77777777" w:rsidR="00BC7A3C" w:rsidRDefault="00BC7A3C" w:rsidP="004835DF">
      <w:r>
        <w:t xml:space="preserve">Dose: 1.5+ = 1.5 </w:t>
      </w:r>
      <w:r>
        <w:rPr>
          <w:rFonts w:ascii="Cambria" w:hAnsi="Cambria"/>
        </w:rPr>
        <w:t>μ</w:t>
      </w:r>
      <w:r>
        <w:t xml:space="preserve">g HA vaccine </w:t>
      </w:r>
      <w:proofErr w:type="spellStart"/>
      <w:r>
        <w:t>adjuvanted</w:t>
      </w:r>
      <w:proofErr w:type="spellEnd"/>
      <w:r>
        <w:t xml:space="preserve"> with Matrix M</w:t>
      </w:r>
      <w:del w:id="0" w:author="Rishi Pathirana" w:date="2015-06-19T16:02:00Z">
        <w:r w:rsidDel="00A92BB5">
          <w:rPr>
            <w:rFonts w:ascii="Cambria" w:hAnsi="Cambria"/>
          </w:rPr>
          <w:delText>™</w:delText>
        </w:r>
      </w:del>
    </w:p>
    <w:p w14:paraId="603EC078" w14:textId="77777777" w:rsidR="00BC7A3C" w:rsidRDefault="00BC7A3C" w:rsidP="004835DF">
      <w:r>
        <w:t xml:space="preserve">Dose: 7.5+ = 7.5 </w:t>
      </w:r>
      <w:r>
        <w:rPr>
          <w:rFonts w:ascii="Cambria" w:hAnsi="Cambria"/>
        </w:rPr>
        <w:t>μ</w:t>
      </w:r>
      <w:r>
        <w:t xml:space="preserve">g HA vaccine </w:t>
      </w:r>
      <w:proofErr w:type="spellStart"/>
      <w:r>
        <w:t>adjuvanted</w:t>
      </w:r>
      <w:proofErr w:type="spellEnd"/>
      <w:r>
        <w:t xml:space="preserve"> with Matrix M</w:t>
      </w:r>
      <w:del w:id="1" w:author="Rishi Pathirana" w:date="2015-06-19T16:02:00Z">
        <w:r w:rsidDel="00A92BB5">
          <w:rPr>
            <w:rFonts w:ascii="Cambria" w:hAnsi="Cambria"/>
          </w:rPr>
          <w:delText>™</w:delText>
        </w:r>
      </w:del>
    </w:p>
    <w:p w14:paraId="626AA34B" w14:textId="77777777" w:rsidR="009175CC" w:rsidRDefault="00BC7A3C" w:rsidP="004835DF">
      <w:pPr>
        <w:rPr>
          <w:rFonts w:ascii="Cambria" w:hAnsi="Cambria"/>
        </w:rPr>
      </w:pPr>
      <w:r>
        <w:t xml:space="preserve">Dose: 30+ = 30 </w:t>
      </w:r>
      <w:r>
        <w:rPr>
          <w:rFonts w:ascii="Cambria" w:hAnsi="Cambria"/>
        </w:rPr>
        <w:t>μ</w:t>
      </w:r>
      <w:r>
        <w:t xml:space="preserve">g HA vaccine </w:t>
      </w:r>
      <w:proofErr w:type="spellStart"/>
      <w:r>
        <w:t>adjuvanted</w:t>
      </w:r>
      <w:proofErr w:type="spellEnd"/>
      <w:r>
        <w:t xml:space="preserve"> with Matrix M</w:t>
      </w:r>
      <w:bookmarkStart w:id="2" w:name="_GoBack"/>
      <w:bookmarkEnd w:id="2"/>
      <w:del w:id="3" w:author="Rishi Pathirana" w:date="2015-06-19T16:02:00Z">
        <w:r w:rsidDel="00A92BB5">
          <w:rPr>
            <w:rFonts w:ascii="Cambria" w:hAnsi="Cambria"/>
          </w:rPr>
          <w:delText>™</w:delText>
        </w:r>
      </w:del>
    </w:p>
    <w:p w14:paraId="2E1314F4" w14:textId="77777777" w:rsidR="00894D3C" w:rsidRDefault="00894D3C" w:rsidP="00634589">
      <w:pPr>
        <w:rPr>
          <w:rFonts w:ascii="Cambria" w:hAnsi="Cambria"/>
        </w:rPr>
      </w:pPr>
    </w:p>
    <w:p w14:paraId="47A3D448" w14:textId="1D721FDC" w:rsidR="00634589" w:rsidRPr="00634589" w:rsidRDefault="00634589" w:rsidP="00634589">
      <w:r w:rsidRPr="00634589">
        <w:rPr>
          <w:rFonts w:cs="Helvetica"/>
          <w:bCs/>
        </w:rPr>
        <w:t xml:space="preserve">The </w:t>
      </w:r>
      <w:proofErr w:type="spellStart"/>
      <w:r>
        <w:rPr>
          <w:rFonts w:cs="Helvetica"/>
          <w:bCs/>
        </w:rPr>
        <w:t>hemagglutination</w:t>
      </w:r>
      <w:proofErr w:type="spellEnd"/>
      <w:r>
        <w:rPr>
          <w:rFonts w:cs="Helvetica"/>
          <w:bCs/>
        </w:rPr>
        <w:t xml:space="preserve"> inhibition (HI) responses against the homologous vaccine virus </w:t>
      </w:r>
      <w:r w:rsidRPr="00824D92">
        <w:t>A/Vietnam/1194/2004</w:t>
      </w:r>
      <w:r w:rsidRPr="00824D92">
        <w:rPr>
          <w:bCs/>
        </w:rPr>
        <w:t xml:space="preserve"> (</w:t>
      </w:r>
      <w:r w:rsidR="001609F1">
        <w:rPr>
          <w:bCs/>
        </w:rPr>
        <w:t>NIB</w:t>
      </w:r>
      <w:r>
        <w:rPr>
          <w:bCs/>
        </w:rPr>
        <w:t>RG-14</w:t>
      </w:r>
      <w:r w:rsidRPr="00824D92">
        <w:t>), A/Indonesia/</w:t>
      </w:r>
      <w:r>
        <w:t>0</w:t>
      </w:r>
      <w:r w:rsidRPr="00824D92">
        <w:t>5/2005</w:t>
      </w:r>
      <w:r w:rsidRPr="00824D92">
        <w:rPr>
          <w:bCs/>
        </w:rPr>
        <w:t xml:space="preserve"> (RG2</w:t>
      </w:r>
      <w:r w:rsidRPr="00824D92">
        <w:t>)</w:t>
      </w:r>
      <w:r>
        <w:t>,</w:t>
      </w:r>
      <w:r w:rsidRPr="00824D92">
        <w:t xml:space="preserve"> A/turkey/Turkey/1/2005</w:t>
      </w:r>
      <w:r w:rsidRPr="00824D92">
        <w:rPr>
          <w:bCs/>
        </w:rPr>
        <w:t xml:space="preserve"> (</w:t>
      </w:r>
      <w:r w:rsidR="001609F1">
        <w:rPr>
          <w:bCs/>
        </w:rPr>
        <w:t>NIB</w:t>
      </w:r>
      <w:r>
        <w:rPr>
          <w:bCs/>
        </w:rPr>
        <w:t>RG-23</w:t>
      </w:r>
      <w:r w:rsidRPr="00824D92">
        <w:t>) and A/Cambodia/R0405050/2007 (</w:t>
      </w:r>
      <w:r w:rsidR="001609F1">
        <w:t>NIB</w:t>
      </w:r>
      <w:r>
        <w:rPr>
          <w:bCs/>
        </w:rPr>
        <w:t>RG-88</w:t>
      </w:r>
      <w:r w:rsidRPr="00824D92">
        <w:t>)</w:t>
      </w:r>
      <w:r>
        <w:t xml:space="preserve"> and the </w:t>
      </w:r>
      <w:proofErr w:type="spellStart"/>
      <w:r>
        <w:t>microneutralization</w:t>
      </w:r>
      <w:proofErr w:type="spellEnd"/>
      <w:r>
        <w:t xml:space="preserve"> (MN), single radial hemolysis (SRH) and serum IgG ELISA responses against the RG14 virus was analyzed using a mixed model to determine which </w:t>
      </w:r>
      <w:proofErr w:type="spellStart"/>
      <w:r>
        <w:t>adjuvanted</w:t>
      </w:r>
      <w:proofErr w:type="spellEnd"/>
      <w:r>
        <w:t xml:space="preserve"> group was significantly different from the non </w:t>
      </w:r>
      <w:proofErr w:type="spellStart"/>
      <w:r>
        <w:t>adjuvanted</w:t>
      </w:r>
      <w:proofErr w:type="spellEnd"/>
      <w:r>
        <w:t xml:space="preserve"> vaccine group.  </w:t>
      </w:r>
      <w:r w:rsidRPr="00634589">
        <w:rPr>
          <w:rFonts w:cs="Helvetica"/>
          <w:bCs/>
        </w:rPr>
        <w:t xml:space="preserve">In this analysis, we assed the interaction between time </w:t>
      </w:r>
      <w:r>
        <w:rPr>
          <w:rFonts w:cs="Helvetica"/>
          <w:bCs/>
        </w:rPr>
        <w:t xml:space="preserve">(up to day 45 post-vaccination) </w:t>
      </w:r>
      <w:r w:rsidRPr="00634589">
        <w:rPr>
          <w:rFonts w:cs="Helvetica"/>
          <w:bCs/>
        </w:rPr>
        <w:t xml:space="preserve">and dose using the </w:t>
      </w:r>
      <w:proofErr w:type="spellStart"/>
      <w:r w:rsidRPr="00634589">
        <w:rPr>
          <w:rFonts w:cs="Helvetica"/>
          <w:bCs/>
        </w:rPr>
        <w:t>unadjuvanted</w:t>
      </w:r>
      <w:proofErr w:type="spellEnd"/>
      <w:r>
        <w:rPr>
          <w:rFonts w:cs="Helvetica"/>
          <w:bCs/>
        </w:rPr>
        <w:t xml:space="preserve"> vaccine </w:t>
      </w:r>
      <w:r w:rsidRPr="00634589">
        <w:rPr>
          <w:rFonts w:cs="Helvetica"/>
          <w:bCs/>
        </w:rPr>
        <w:t xml:space="preserve">group as a reference and time as a continuous variable.  As shown in Table 1, the RG14-specific serological responses (HI, SRH, and MN) and IgG ELISA </w:t>
      </w:r>
      <w:r w:rsidRPr="00634589">
        <w:rPr>
          <w:rFonts w:cs="Helvetica"/>
          <w:bCs/>
        </w:rPr>
        <w:lastRenderedPageBreak/>
        <w:t xml:space="preserve">responses in the </w:t>
      </w:r>
      <w:proofErr w:type="spellStart"/>
      <w:r w:rsidRPr="00634589">
        <w:rPr>
          <w:rFonts w:cs="Helvetica"/>
          <w:bCs/>
        </w:rPr>
        <w:t>adjuvanted</w:t>
      </w:r>
      <w:proofErr w:type="spellEnd"/>
      <w:r w:rsidRPr="00634589">
        <w:rPr>
          <w:rFonts w:cs="Helvetica"/>
          <w:bCs/>
        </w:rPr>
        <w:t xml:space="preserve"> groups differed significantly from the non-</w:t>
      </w:r>
      <w:proofErr w:type="spellStart"/>
      <w:r w:rsidRPr="00634589">
        <w:rPr>
          <w:rFonts w:cs="Helvetica"/>
          <w:bCs/>
        </w:rPr>
        <w:t>adjuvanted</w:t>
      </w:r>
      <w:proofErr w:type="spellEnd"/>
      <w:r w:rsidRPr="00634589">
        <w:rPr>
          <w:rFonts w:cs="Helvetica"/>
          <w:bCs/>
        </w:rPr>
        <w:t xml:space="preserve"> (30-) group (</w:t>
      </w:r>
      <w:r w:rsidR="00D26D9D">
        <w:rPr>
          <w:rFonts w:cs="Helvetica"/>
          <w:bCs/>
        </w:rPr>
        <w:t xml:space="preserve">significantly </w:t>
      </w:r>
      <w:r w:rsidR="00FA00B1">
        <w:rPr>
          <w:rFonts w:cs="Helvetica"/>
          <w:bCs/>
        </w:rPr>
        <w:t xml:space="preserve">different values are </w:t>
      </w:r>
      <w:r w:rsidRPr="00634589">
        <w:rPr>
          <w:rFonts w:cs="Helvetica"/>
          <w:bCs/>
        </w:rPr>
        <w:t xml:space="preserve">highlighted in pink).  </w:t>
      </w:r>
      <w:r w:rsidRPr="00634589">
        <w:t xml:space="preserve">With regards to the RG23, RG88 and RG6-specific HI responses; only the </w:t>
      </w:r>
      <w:proofErr w:type="spellStart"/>
      <w:r w:rsidRPr="00634589">
        <w:t>adjuvanted</w:t>
      </w:r>
      <w:proofErr w:type="spellEnd"/>
      <w:r w:rsidRPr="00634589">
        <w:t xml:space="preserve"> 30μg HA group differ significantly from the non-</w:t>
      </w:r>
      <w:proofErr w:type="spellStart"/>
      <w:r w:rsidRPr="00634589">
        <w:t>adjuvanted</w:t>
      </w:r>
      <w:proofErr w:type="spellEnd"/>
      <w:r w:rsidRPr="00634589">
        <w:t xml:space="preserve"> group</w:t>
      </w:r>
      <w:r w:rsidR="009175CC">
        <w:t xml:space="preserve"> (significantly different vales highlighted in pink)</w:t>
      </w:r>
      <w:r w:rsidRPr="00634589">
        <w:t xml:space="preserve">. </w:t>
      </w:r>
    </w:p>
    <w:p w14:paraId="73139A95" w14:textId="77777777" w:rsidR="00634589" w:rsidRDefault="00634589" w:rsidP="00634589"/>
    <w:p w14:paraId="521E2A75" w14:textId="77777777" w:rsidR="00634589" w:rsidRDefault="00634589" w:rsidP="00634589"/>
    <w:p w14:paraId="6A4FACBC" w14:textId="77777777" w:rsidR="00634589" w:rsidRDefault="00634589" w:rsidP="00634589"/>
    <w:p w14:paraId="0DA28729" w14:textId="77777777" w:rsidR="00634589" w:rsidRDefault="00634589" w:rsidP="00634589"/>
    <w:p w14:paraId="2F27E1B9" w14:textId="77777777" w:rsidR="00634589" w:rsidRPr="00634589" w:rsidRDefault="00634589" w:rsidP="00BC7A3C">
      <w:r w:rsidRPr="00824D92">
        <w:t xml:space="preserve"> </w:t>
      </w:r>
    </w:p>
    <w:p w14:paraId="280B4808" w14:textId="77777777" w:rsidR="00634589" w:rsidRDefault="00634589" w:rsidP="004835DF"/>
    <w:sectPr w:rsidR="00634589" w:rsidSect="004835DF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5DF"/>
    <w:rsid w:val="00071485"/>
    <w:rsid w:val="000F3B30"/>
    <w:rsid w:val="001609F1"/>
    <w:rsid w:val="003245B7"/>
    <w:rsid w:val="003405FF"/>
    <w:rsid w:val="004835DF"/>
    <w:rsid w:val="00634589"/>
    <w:rsid w:val="008864BB"/>
    <w:rsid w:val="00894D3C"/>
    <w:rsid w:val="00895720"/>
    <w:rsid w:val="009175CC"/>
    <w:rsid w:val="00A76CF0"/>
    <w:rsid w:val="00A92BB5"/>
    <w:rsid w:val="00BC7A3C"/>
    <w:rsid w:val="00C44E25"/>
    <w:rsid w:val="00D26D9D"/>
    <w:rsid w:val="00DF3197"/>
    <w:rsid w:val="00E037A5"/>
    <w:rsid w:val="00E641BD"/>
    <w:rsid w:val="00FA00B1"/>
    <w:rsid w:val="00FB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54FF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B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B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5</Words>
  <Characters>2506</Characters>
  <Application>Microsoft Macintosh Word</Application>
  <DocSecurity>0</DocSecurity>
  <Lines>5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hi Pathirana</dc:creator>
  <cp:lastModifiedBy>Rishi Pathirana</cp:lastModifiedBy>
  <cp:revision>5</cp:revision>
  <cp:lastPrinted>2015-04-22T10:50:00Z</cp:lastPrinted>
  <dcterms:created xsi:type="dcterms:W3CDTF">2015-06-15T10:16:00Z</dcterms:created>
  <dcterms:modified xsi:type="dcterms:W3CDTF">2015-06-19T14:03:00Z</dcterms:modified>
</cp:coreProperties>
</file>